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41B83" w14:textId="2A4209EA" w:rsidR="00882E7E" w:rsidRDefault="00882E7E" w:rsidP="00A27A38">
      <w:pPr>
        <w:pStyle w:val="NoSpacing"/>
      </w:pPr>
    </w:p>
    <w:p w14:paraId="33021A23" w14:textId="42831EC3" w:rsidR="00A27A38" w:rsidRDefault="000532C5" w:rsidP="00A27A38">
      <w:pPr>
        <w:pStyle w:val="NoSpacing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57040E" wp14:editId="6D5613EF">
                <wp:simplePos x="0" y="0"/>
                <wp:positionH relativeFrom="column">
                  <wp:posOffset>-2328</wp:posOffset>
                </wp:positionH>
                <wp:positionV relativeFrom="paragraph">
                  <wp:posOffset>27093</wp:posOffset>
                </wp:positionV>
                <wp:extent cx="5760720" cy="4529666"/>
                <wp:effectExtent l="0" t="0" r="0" b="4445"/>
                <wp:wrapNone/>
                <wp:docPr id="109768713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4529666"/>
                          <a:chOff x="0" y="26531"/>
                          <a:chExt cx="5760720" cy="4529805"/>
                        </a:xfrm>
                      </wpg:grpSpPr>
                      <wps:wsp>
                        <wps:cNvPr id="1014523405" name="Text Box 1"/>
                        <wps:cNvSpPr txBox="1"/>
                        <wps:spPr>
                          <a:xfrm>
                            <a:off x="0" y="3599814"/>
                            <a:ext cx="5760720" cy="956522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198FC20" w14:textId="7C0F2D9E" w:rsidR="00A27A38" w:rsidRPr="004B73AB" w:rsidRDefault="00A27A38" w:rsidP="00A27A38">
                              <w:pPr>
                                <w:pStyle w:val="Caption"/>
                                <w:jc w:val="both"/>
                                <w:rPr>
                                  <w:noProof/>
                                  <w:sz w:val="17"/>
                                </w:rPr>
                              </w:pPr>
                              <w:bookmarkStart w:id="0" w:name="_Hlk181967382"/>
                              <w:bookmarkStart w:id="1" w:name="_Hlk181967383"/>
                              <w:bookmarkStart w:id="2" w:name="_Hlk181967384"/>
                              <w:bookmarkStart w:id="3" w:name="_Hlk181967385"/>
                              <w:bookmarkStart w:id="4" w:name="_Hlk181967575"/>
                              <w:bookmarkStart w:id="5" w:name="_Hlk181967576"/>
                              <w:bookmarkStart w:id="6" w:name="_Hlk181967577"/>
                              <w:bookmarkStart w:id="7" w:name="_Hlk181967578"/>
                              <w:r w:rsidRPr="00E00527">
                                <w:rPr>
                                  <w:b/>
                                  <w:bCs/>
                                </w:rPr>
                                <w:t>S</w: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fldChar w:fldCharType="begin"/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instrText xml:space="preserve"> SEQ Figure \* ARABIC </w:instrTex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fldChar w:fldCharType="separate"/>
                              </w:r>
                              <w:r w:rsidRPr="00E00527">
                                <w:rPr>
                                  <w:b/>
                                  <w:bCs/>
                                  <w:noProof/>
                                </w:rPr>
                                <w:t>1</w: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fldChar w:fldCharType="end"/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Fig</w: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t xml:space="preserve">.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Map of the study area for the Mineral Accretion Technique (MAT) experiment</w: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>
                                <w:t xml:space="preserve"> Indicated are the position of the MAT (</w:t>
                              </w:r>
                              <w:r w:rsidRPr="00305D26">
                                <w:t>-4.650239, 39.387031</w:t>
                              </w:r>
                              <w:r>
                                <w:t>) and Control table patches (</w:t>
                              </w:r>
                              <w:r w:rsidRPr="00305D26">
                                <w:t>-4.649854, 39.387534</w:t>
                              </w:r>
                              <w:r>
                                <w:t xml:space="preserve">), relative to the power source and the nearby village </w:t>
                              </w:r>
                              <w:proofErr w:type="spellStart"/>
                              <w:r>
                                <w:t>Shimoni</w:t>
                              </w:r>
                              <w:proofErr w:type="spellEnd"/>
                              <w:r>
                                <w:t xml:space="preserve">. </w:t>
                              </w:r>
                              <w:bookmarkEnd w:id="0"/>
                              <w:bookmarkEnd w:id="1"/>
                              <w:bookmarkEnd w:id="2"/>
                              <w:bookmarkEnd w:id="3"/>
                              <w:bookmarkEnd w:id="4"/>
                              <w:bookmarkEnd w:id="5"/>
                              <w:bookmarkEnd w:id="6"/>
                              <w:bookmarkEnd w:id="7"/>
                              <w:r w:rsidR="000532C5" w:rsidRPr="000532C5">
                                <w:t>Map data © OpenStreetMap contributors, available under the Open Database License (</w:t>
                              </w:r>
                              <w:proofErr w:type="spellStart"/>
                              <w:r w:rsidR="000532C5" w:rsidRPr="000532C5">
                                <w:t>ODbL</w:t>
                              </w:r>
                              <w:proofErr w:type="spellEnd"/>
                              <w:r w:rsidR="000532C5">
                                <w:t xml:space="preserve"> v1.0</w:t>
                              </w:r>
                              <w:r w:rsidR="000532C5" w:rsidRPr="000532C5">
                                <w:t xml:space="preserve">). Accessed from https://www.openstreetmap.org on </w:t>
                              </w:r>
                              <w:r w:rsidR="000532C5">
                                <w:t>4 December 2024</w:t>
                              </w:r>
                              <w:r w:rsidR="000532C5" w:rsidRPr="000532C5">
                                <w:t>.</w:t>
                              </w:r>
                              <w:r w:rsidR="000532C5">
                                <w:t xml:space="preserve"> Full </w:t>
                              </w:r>
                              <w:proofErr w:type="spellStart"/>
                              <w:r w:rsidR="000532C5">
                                <w:t>ODbL</w:t>
                              </w:r>
                              <w:proofErr w:type="spellEnd"/>
                              <w:r w:rsidR="000532C5">
                                <w:t xml:space="preserve"> available at </w:t>
                              </w:r>
                              <w:r w:rsidR="000532C5" w:rsidRPr="000532C5">
                                <w:t>https://opendatacommons.org/licenses/odbl/1-0/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5513251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0" y="26531"/>
                            <a:ext cx="5760720" cy="350865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57040E" id="Group 3" o:spid="_x0000_s1026" style="position:absolute;margin-left:-.2pt;margin-top:2.15pt;width:453.6pt;height:356.65pt;z-index:251659264;mso-height-relative:margin" coordorigin=",265" coordsize="57607,452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top:35998;width:57607;height:9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" stroked="f">
                  <v:textbox inset="0,0,0,0">
                    <w:txbxContent>
                      <w:p w14:paraId="6198FC20" w14:textId="7C0F2D9E" w:rsidR="00A27A38" w:rsidRPr="004B73AB" w:rsidRDefault="00A27A38" w:rsidP="00A27A38">
                        <w:pPr>
                          <w:pStyle w:val="Caption"/>
                          <w:jc w:val="both"/>
                          <w:rPr>
                            <w:noProof/>
                            <w:sz w:val="17"/>
                          </w:rPr>
                        </w:pPr>
                        <w:bookmarkStart w:id="8" w:name="_Hlk181967382"/>
                        <w:bookmarkStart w:id="9" w:name="_Hlk181967383"/>
                        <w:bookmarkStart w:id="10" w:name="_Hlk181967384"/>
                        <w:bookmarkStart w:id="11" w:name="_Hlk181967385"/>
                        <w:bookmarkStart w:id="12" w:name="_Hlk181967575"/>
                        <w:bookmarkStart w:id="13" w:name="_Hlk181967576"/>
                        <w:bookmarkStart w:id="14" w:name="_Hlk181967577"/>
                        <w:bookmarkStart w:id="15" w:name="_Hlk181967578"/>
                        <w:r w:rsidRPr="00E00527">
                          <w:rPr>
                            <w:b/>
                            <w:bCs/>
                          </w:rPr>
                          <w:t>S</w:t>
                        </w:r>
                        <w:r w:rsidRPr="00E00527">
                          <w:rPr>
                            <w:b/>
                            <w:bCs/>
                          </w:rPr>
                          <w:fldChar w:fldCharType="begin"/>
                        </w:r>
                        <w:r w:rsidRPr="00E00527">
                          <w:rPr>
                            <w:b/>
                            <w:bCs/>
                          </w:rPr>
                          <w:instrText xml:space="preserve"> SEQ Figure \* ARABIC </w:instrText>
                        </w:r>
                        <w:r w:rsidRPr="00E00527">
                          <w:rPr>
                            <w:b/>
                            <w:bCs/>
                          </w:rPr>
                          <w:fldChar w:fldCharType="separate"/>
                        </w:r>
                        <w:r w:rsidRPr="00E00527">
                          <w:rPr>
                            <w:b/>
                            <w:bCs/>
                            <w:noProof/>
                          </w:rPr>
                          <w:t>1</w:t>
                        </w:r>
                        <w:r w:rsidRPr="00E00527">
                          <w:rPr>
                            <w:b/>
                            <w:bCs/>
                          </w:rPr>
                          <w:fldChar w:fldCharType="end"/>
                        </w:r>
                        <w:r>
                          <w:rPr>
                            <w:b/>
                            <w:bCs/>
                          </w:rPr>
                          <w:t xml:space="preserve"> Fig</w:t>
                        </w:r>
                        <w:r w:rsidRPr="00E00527">
                          <w:rPr>
                            <w:b/>
                            <w:bCs/>
                          </w:rPr>
                          <w:t xml:space="preserve">. </w:t>
                        </w:r>
                        <w:r>
                          <w:rPr>
                            <w:b/>
                            <w:bCs/>
                          </w:rPr>
                          <w:t>Map of the study area for the Mineral Accretion Technique (MAT) experiment</w:t>
                        </w:r>
                        <w:r w:rsidRPr="00E00527">
                          <w:rPr>
                            <w:b/>
                            <w:bCs/>
                          </w:rPr>
                          <w:t>.</w:t>
                        </w:r>
                        <w:r>
                          <w:t xml:space="preserve"> Indicated are the position of the MAT (</w:t>
                        </w:r>
                        <w:r w:rsidRPr="00305D26">
                          <w:t>-4.650239, 39.387031</w:t>
                        </w:r>
                        <w:r>
                          <w:t>) and Control table patches (</w:t>
                        </w:r>
                        <w:r w:rsidRPr="00305D26">
                          <w:t>-4.649854, 39.387534</w:t>
                        </w:r>
                        <w:r>
                          <w:t xml:space="preserve">), relative to the power source and the nearby village </w:t>
                        </w:r>
                        <w:proofErr w:type="spellStart"/>
                        <w:r>
                          <w:t>Shimoni</w:t>
                        </w:r>
                        <w:proofErr w:type="spellEnd"/>
                        <w:r>
                          <w:t xml:space="preserve">. </w:t>
                        </w:r>
                        <w:bookmarkEnd w:id="8"/>
                        <w:bookmarkEnd w:id="9"/>
                        <w:bookmarkEnd w:id="10"/>
                        <w:bookmarkEnd w:id="11"/>
                        <w:bookmarkEnd w:id="12"/>
                        <w:bookmarkEnd w:id="13"/>
                        <w:bookmarkEnd w:id="14"/>
                        <w:bookmarkEnd w:id="15"/>
                        <w:r w:rsidR="000532C5" w:rsidRPr="000532C5">
                          <w:t>Map data © OpenStreetMap contributors, available under the Open Database License (</w:t>
                        </w:r>
                        <w:proofErr w:type="spellStart"/>
                        <w:r w:rsidR="000532C5" w:rsidRPr="000532C5">
                          <w:t>ODbL</w:t>
                        </w:r>
                        <w:proofErr w:type="spellEnd"/>
                        <w:r w:rsidR="000532C5">
                          <w:t xml:space="preserve"> v1.0</w:t>
                        </w:r>
                        <w:r w:rsidR="000532C5" w:rsidRPr="000532C5">
                          <w:t xml:space="preserve">). Accessed from https://www.openstreetmap.org on </w:t>
                        </w:r>
                        <w:r w:rsidR="000532C5">
                          <w:t>4 December 2024</w:t>
                        </w:r>
                        <w:r w:rsidR="000532C5" w:rsidRPr="000532C5">
                          <w:t>.</w:t>
                        </w:r>
                        <w:r w:rsidR="000532C5">
                          <w:t xml:space="preserve"> Full </w:t>
                        </w:r>
                        <w:proofErr w:type="spellStart"/>
                        <w:r w:rsidR="000532C5">
                          <w:t>ODbL</w:t>
                        </w:r>
                        <w:proofErr w:type="spellEnd"/>
                        <w:r w:rsidR="000532C5">
                          <w:t xml:space="preserve"> available at </w:t>
                        </w:r>
                        <w:r w:rsidR="000532C5" w:rsidRPr="000532C5">
                          <w:t>https://opendatacommons.org/licenses/odbl/1-0/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style="position:absolute;top:265;width:57607;height:350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">
                  <v:imagedata r:id="rId6" o:title=""/>
                </v:shape>
              </v:group>
            </w:pict>
          </mc:Fallback>
        </mc:AlternateContent>
      </w:r>
    </w:p>
    <w:p w14:paraId="1C5D2675" w14:textId="77777777" w:rsidR="00A27A38" w:rsidRPr="00A27A38" w:rsidRDefault="00A27A38" w:rsidP="00A27A38">
      <w:pPr>
        <w:pStyle w:val="NoSpacing"/>
      </w:pPr>
    </w:p>
    <w:sectPr w:rsidR="00A27A38" w:rsidRPr="00A27A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07"/>
    <w:rsid w:val="0001392A"/>
    <w:rsid w:val="00041DFB"/>
    <w:rsid w:val="00043A30"/>
    <w:rsid w:val="000532C5"/>
    <w:rsid w:val="00056C88"/>
    <w:rsid w:val="0007795A"/>
    <w:rsid w:val="000D1ED0"/>
    <w:rsid w:val="000D42C7"/>
    <w:rsid w:val="001623BF"/>
    <w:rsid w:val="001A7771"/>
    <w:rsid w:val="001E1180"/>
    <w:rsid w:val="001F66B9"/>
    <w:rsid w:val="002054DF"/>
    <w:rsid w:val="002A74D5"/>
    <w:rsid w:val="002B475E"/>
    <w:rsid w:val="002E1607"/>
    <w:rsid w:val="002F3FF2"/>
    <w:rsid w:val="00301BF9"/>
    <w:rsid w:val="0033255A"/>
    <w:rsid w:val="0039364F"/>
    <w:rsid w:val="003D236F"/>
    <w:rsid w:val="00430BB2"/>
    <w:rsid w:val="00432964"/>
    <w:rsid w:val="0044235D"/>
    <w:rsid w:val="004F6DE1"/>
    <w:rsid w:val="00682096"/>
    <w:rsid w:val="006A44D4"/>
    <w:rsid w:val="00755B05"/>
    <w:rsid w:val="00771826"/>
    <w:rsid w:val="00810252"/>
    <w:rsid w:val="00866855"/>
    <w:rsid w:val="00882E7E"/>
    <w:rsid w:val="00887638"/>
    <w:rsid w:val="008B7228"/>
    <w:rsid w:val="008F283E"/>
    <w:rsid w:val="009424A0"/>
    <w:rsid w:val="00962F42"/>
    <w:rsid w:val="009D2626"/>
    <w:rsid w:val="00A27A38"/>
    <w:rsid w:val="00A750BC"/>
    <w:rsid w:val="00B80135"/>
    <w:rsid w:val="00C015B1"/>
    <w:rsid w:val="00C50AA0"/>
    <w:rsid w:val="00C83559"/>
    <w:rsid w:val="00D03F56"/>
    <w:rsid w:val="00D5785B"/>
    <w:rsid w:val="00D90972"/>
    <w:rsid w:val="00DC3DEA"/>
    <w:rsid w:val="00E00527"/>
    <w:rsid w:val="00E41DBF"/>
    <w:rsid w:val="00EA6567"/>
    <w:rsid w:val="00F177E1"/>
    <w:rsid w:val="00F212B3"/>
    <w:rsid w:val="00F26412"/>
    <w:rsid w:val="00F34676"/>
    <w:rsid w:val="00F371A0"/>
    <w:rsid w:val="00F417E3"/>
    <w:rsid w:val="00F469BD"/>
    <w:rsid w:val="00FB6DCF"/>
    <w:rsid w:val="00FF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7C61"/>
  <w14:discardImageEditingData/>
  <w15:chartTrackingRefBased/>
  <w15:docId w15:val="{A39649CA-64C3-4D3C-9498-376604CA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160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E16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2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D26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0A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4EFE0-7EAA-4F69-81F4-5E263D3BE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ester, Ewout</dc:creator>
  <cp:keywords/>
  <dc:description/>
  <cp:lastModifiedBy>Ewout Knoester</cp:lastModifiedBy>
  <cp:revision>2</cp:revision>
  <dcterms:created xsi:type="dcterms:W3CDTF">2024-12-04T19:38:00Z</dcterms:created>
  <dcterms:modified xsi:type="dcterms:W3CDTF">2024-12-04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coral-reefs</vt:lpwstr>
  </property>
  <property fmtid="{D5CDD505-2E9C-101B-9397-08002B2CF9AE}" pid="13" name="Mendeley Recent Style Name 5_1">
    <vt:lpwstr>Coral Reef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csl.mendeley.com/styles/445419101/restoration-ecology</vt:lpwstr>
  </property>
  <property fmtid="{D5CDD505-2E9C-101B-9397-08002B2CF9AE}" pid="21" name="Mendeley Recent Style Name 9_1">
    <vt:lpwstr>Restoration Ecology - EGK - EG Knoester</vt:lpwstr>
  </property>
</Properties>
</file>